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F2535" w14:textId="77777777" w:rsidR="00F8510C" w:rsidRPr="00F3348B" w:rsidRDefault="00F8510C" w:rsidP="00665C93">
      <w:pPr>
        <w:pStyle w:val="DimenceAddress"/>
        <w:rPr>
          <w:rFonts w:ascii="Times New Roman" w:hAnsi="Times New Roman" w:cs="Times New Roman"/>
          <w:sz w:val="24"/>
          <w:lang w:val="en-US"/>
        </w:rPr>
      </w:pPr>
    </w:p>
    <w:p w14:paraId="7EA55927" w14:textId="77777777" w:rsidR="009432DD" w:rsidRDefault="009432DD" w:rsidP="00665C93">
      <w:pPr>
        <w:pStyle w:val="DimenceAddress"/>
        <w:rPr>
          <w:rFonts w:ascii="Times New Roman" w:hAnsi="Times New Roman" w:cs="Times New Roman"/>
          <w:sz w:val="24"/>
          <w:lang w:val="en-US"/>
        </w:rPr>
      </w:pPr>
    </w:p>
    <w:p w14:paraId="510F4E29" w14:textId="07FB05C5" w:rsidR="003A6C5D" w:rsidRDefault="003A6C5D" w:rsidP="00727C67">
      <w:pPr>
        <w:pStyle w:val="DimenceAddress"/>
        <w:spacing w:line="480" w:lineRule="auto"/>
        <w:contextualSpacing/>
        <w:rPr>
          <w:rFonts w:ascii="Times New Roman" w:hAnsi="Times New Roman" w:cs="Times New Roman"/>
          <w:sz w:val="24"/>
          <w:lang w:val="en-US"/>
        </w:rPr>
      </w:pPr>
    </w:p>
    <w:p w14:paraId="28FE05E0" w14:textId="3434389E" w:rsidR="00783FB7" w:rsidRPr="002D170D" w:rsidRDefault="00783FB7">
      <w:pPr>
        <w:rPr>
          <w:rFonts w:ascii="Times New Roman" w:hAnsi="Times New Roman" w:cs="Times New Roman"/>
          <w:sz w:val="20"/>
          <w:szCs w:val="20"/>
        </w:rPr>
      </w:pPr>
    </w:p>
    <w:p w14:paraId="414356F1" w14:textId="4F6B36E3" w:rsidR="00783FB7" w:rsidRDefault="00783FB7">
      <w:pPr>
        <w:rPr>
          <w:rFonts w:ascii="Times New Roman" w:hAnsi="Times New Roman" w:cs="Times New Roman"/>
          <w:sz w:val="24"/>
        </w:rPr>
      </w:pPr>
    </w:p>
    <w:p w14:paraId="5F258C69" w14:textId="7AD4FD42" w:rsidR="00783FB7" w:rsidRPr="00C55F98" w:rsidRDefault="00C55F98" w:rsidP="00C55F98">
      <w:pPr>
        <w:spacing w:line="480" w:lineRule="auto"/>
        <w:contextualSpacing/>
        <w:rPr>
          <w:rFonts w:ascii="Times New Roman" w:hAnsi="Times New Roman" w:cs="Times New Roman"/>
          <w:b/>
          <w:bCs/>
          <w:noProof/>
          <w:sz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lang w:val="en-US"/>
        </w:rPr>
        <w:t>Supplemental</w:t>
      </w:r>
      <w:r w:rsidR="002D170D">
        <w:rPr>
          <w:rFonts w:ascii="Times New Roman" w:hAnsi="Times New Roman" w:cs="Times New Roman"/>
          <w:b/>
          <w:bCs/>
          <w:noProof/>
          <w:sz w:val="24"/>
          <w:lang w:val="en-US"/>
        </w:rPr>
        <w:t xml:space="preserve"> Table 1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664"/>
        <w:gridCol w:w="4665"/>
      </w:tblGrid>
      <w:tr w:rsidR="00783FB7" w14:paraId="031E6C93" w14:textId="77777777" w:rsidTr="00783FB7">
        <w:tc>
          <w:tcPr>
            <w:tcW w:w="4664" w:type="dxa"/>
            <w:tcBorders>
              <w:top w:val="single" w:sz="4" w:space="0" w:color="auto"/>
              <w:bottom w:val="single" w:sz="4" w:space="0" w:color="auto"/>
            </w:tcBorders>
          </w:tcPr>
          <w:p w14:paraId="6A6EA417" w14:textId="39C6B6CE" w:rsidR="00783FB7" w:rsidRPr="00AD7866" w:rsidRDefault="00783FB7" w:rsidP="00AD786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AD7866">
              <w:rPr>
                <w:rFonts w:ascii="Times New Roman" w:hAnsi="Times New Roman" w:cs="Times New Roman"/>
                <w:sz w:val="24"/>
                <w:lang w:val="en-US"/>
              </w:rPr>
              <w:t>Reasons for dropout given by patients</w:t>
            </w:r>
          </w:p>
        </w:tc>
        <w:tc>
          <w:tcPr>
            <w:tcW w:w="4665" w:type="dxa"/>
            <w:tcBorders>
              <w:top w:val="single" w:sz="4" w:space="0" w:color="auto"/>
              <w:bottom w:val="single" w:sz="4" w:space="0" w:color="auto"/>
            </w:tcBorders>
          </w:tcPr>
          <w:p w14:paraId="319A00CA" w14:textId="2E09FC2A" w:rsidR="00783FB7" w:rsidRPr="00AD7866" w:rsidRDefault="00783FB7" w:rsidP="00AD78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D7866">
              <w:rPr>
                <w:rFonts w:ascii="Times New Roman" w:hAnsi="Times New Roman" w:cs="Times New Roman"/>
                <w:sz w:val="24"/>
              </w:rPr>
              <w:t>Dropout</w:t>
            </w:r>
            <w:proofErr w:type="spellEnd"/>
            <w:r w:rsidRPr="00AD7866">
              <w:rPr>
                <w:rFonts w:ascii="Times New Roman" w:hAnsi="Times New Roman" w:cs="Times New Roman"/>
                <w:sz w:val="24"/>
              </w:rPr>
              <w:t xml:space="preserve"> n = 23</w:t>
            </w:r>
          </w:p>
        </w:tc>
      </w:tr>
      <w:tr w:rsidR="00783FB7" w14:paraId="0F222F4C" w14:textId="77777777" w:rsidTr="00783FB7">
        <w:tc>
          <w:tcPr>
            <w:tcW w:w="4664" w:type="dxa"/>
          </w:tcPr>
          <w:p w14:paraId="4CD2D17E" w14:textId="6350CF8C" w:rsidR="00783FB7" w:rsidRDefault="00783FB7" w:rsidP="00AD786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Unknown</w:t>
            </w:r>
            <w:proofErr w:type="spellEnd"/>
          </w:p>
        </w:tc>
        <w:tc>
          <w:tcPr>
            <w:tcW w:w="4665" w:type="dxa"/>
          </w:tcPr>
          <w:p w14:paraId="4EBB9C2C" w14:textId="1937A75F" w:rsidR="00783FB7" w:rsidRDefault="00783FB7" w:rsidP="00AD78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783FB7" w14:paraId="3B4275F0" w14:textId="77777777" w:rsidTr="00783FB7">
        <w:tc>
          <w:tcPr>
            <w:tcW w:w="4664" w:type="dxa"/>
          </w:tcPr>
          <w:p w14:paraId="2D7D2D02" w14:textId="0AB1FCFD" w:rsidR="00783FB7" w:rsidRDefault="00783FB7" w:rsidP="00AD786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vere physical complains</w:t>
            </w:r>
          </w:p>
        </w:tc>
        <w:tc>
          <w:tcPr>
            <w:tcW w:w="4665" w:type="dxa"/>
          </w:tcPr>
          <w:p w14:paraId="36347A9F" w14:textId="4DF859E6" w:rsidR="00783FB7" w:rsidRDefault="00783FB7" w:rsidP="00AD78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783FB7" w:rsidRPr="00783FB7" w14:paraId="3597A315" w14:textId="77777777" w:rsidTr="00783FB7">
        <w:tc>
          <w:tcPr>
            <w:tcW w:w="4664" w:type="dxa"/>
          </w:tcPr>
          <w:p w14:paraId="7FB3540C" w14:textId="7FF5C5DF" w:rsidR="00783FB7" w:rsidRPr="00783FB7" w:rsidRDefault="00783FB7" w:rsidP="00AD786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83FB7">
              <w:rPr>
                <w:rFonts w:ascii="Times New Roman" w:hAnsi="Times New Roman" w:cs="Times New Roman"/>
                <w:sz w:val="24"/>
                <w:lang w:val="en-US"/>
              </w:rPr>
              <w:t>Problems in living condition o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r family</w:t>
            </w:r>
          </w:p>
        </w:tc>
        <w:tc>
          <w:tcPr>
            <w:tcW w:w="4665" w:type="dxa"/>
          </w:tcPr>
          <w:p w14:paraId="1DAC44BA" w14:textId="4B9DA0A0" w:rsidR="00783FB7" w:rsidRPr="00783FB7" w:rsidRDefault="00783FB7" w:rsidP="00AD786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</w:tr>
      <w:tr w:rsidR="00783FB7" w:rsidRPr="00783FB7" w14:paraId="55CA4ADD" w14:textId="77777777" w:rsidTr="00783FB7">
        <w:tc>
          <w:tcPr>
            <w:tcW w:w="4664" w:type="dxa"/>
          </w:tcPr>
          <w:p w14:paraId="0FA88EC1" w14:textId="374E7FEE" w:rsidR="00783FB7" w:rsidRPr="00783FB7" w:rsidRDefault="00783FB7" w:rsidP="00AD786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Exacerbation of psychiatric complains</w:t>
            </w:r>
          </w:p>
        </w:tc>
        <w:tc>
          <w:tcPr>
            <w:tcW w:w="4665" w:type="dxa"/>
          </w:tcPr>
          <w:p w14:paraId="50793A9C" w14:textId="7B084D82" w:rsidR="00783FB7" w:rsidRDefault="00783FB7" w:rsidP="00AD786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</w:tr>
      <w:tr w:rsidR="00783FB7" w:rsidRPr="00783FB7" w14:paraId="7F8390E2" w14:textId="77777777" w:rsidTr="00783FB7">
        <w:tc>
          <w:tcPr>
            <w:tcW w:w="4664" w:type="dxa"/>
          </w:tcPr>
          <w:p w14:paraId="15583845" w14:textId="0335C9A6" w:rsidR="00783FB7" w:rsidRPr="00783FB7" w:rsidRDefault="00783FB7" w:rsidP="00AD786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Quitting medication</w:t>
            </w:r>
          </w:p>
        </w:tc>
        <w:tc>
          <w:tcPr>
            <w:tcW w:w="4665" w:type="dxa"/>
          </w:tcPr>
          <w:p w14:paraId="74736829" w14:textId="175FD867" w:rsidR="00783FB7" w:rsidRPr="00783FB7" w:rsidRDefault="00783FB7" w:rsidP="00AD786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783FB7" w:rsidRPr="00783FB7" w14:paraId="57179AA5" w14:textId="77777777" w:rsidTr="00783FB7">
        <w:tc>
          <w:tcPr>
            <w:tcW w:w="4664" w:type="dxa"/>
          </w:tcPr>
          <w:p w14:paraId="755A1F64" w14:textId="612D7154" w:rsidR="00783FB7" w:rsidRPr="00783FB7" w:rsidRDefault="00783FB7" w:rsidP="00AD786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Too fast decline of the PTSD </w:t>
            </w:r>
            <w:r w:rsidR="00C55F98">
              <w:rPr>
                <w:rFonts w:ascii="Times New Roman" w:hAnsi="Times New Roman" w:cs="Times New Roman"/>
                <w:sz w:val="24"/>
                <w:lang w:val="en-US"/>
              </w:rPr>
              <w:t>symptoms</w:t>
            </w:r>
          </w:p>
        </w:tc>
        <w:tc>
          <w:tcPr>
            <w:tcW w:w="4665" w:type="dxa"/>
          </w:tcPr>
          <w:p w14:paraId="1D7331BF" w14:textId="4185866C" w:rsidR="00783FB7" w:rsidRPr="00783FB7" w:rsidRDefault="00783FB7" w:rsidP="00AD786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783FB7" w:rsidRPr="00783FB7" w14:paraId="62D6E303" w14:textId="77777777" w:rsidTr="00783FB7">
        <w:tc>
          <w:tcPr>
            <w:tcW w:w="4664" w:type="dxa"/>
          </w:tcPr>
          <w:p w14:paraId="3F947DD7" w14:textId="2DF4D684" w:rsidR="00783FB7" w:rsidRPr="00783FB7" w:rsidRDefault="00783FB7" w:rsidP="00AD786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rug abuse (not able to stop during treatment)</w:t>
            </w:r>
          </w:p>
        </w:tc>
        <w:tc>
          <w:tcPr>
            <w:tcW w:w="4665" w:type="dxa"/>
          </w:tcPr>
          <w:p w14:paraId="3EAC6909" w14:textId="3A82C204" w:rsidR="00783FB7" w:rsidRPr="00783FB7" w:rsidRDefault="00783FB7" w:rsidP="00AD786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783FB7" w:rsidRPr="00783FB7" w14:paraId="44FA6F37" w14:textId="77777777" w:rsidTr="00783FB7">
        <w:tc>
          <w:tcPr>
            <w:tcW w:w="4664" w:type="dxa"/>
            <w:tcBorders>
              <w:bottom w:val="single" w:sz="4" w:space="0" w:color="BFBFBF" w:themeColor="background1" w:themeShade="BF"/>
            </w:tcBorders>
          </w:tcPr>
          <w:p w14:paraId="6CA62F5F" w14:textId="6B008DB8" w:rsidR="00783FB7" w:rsidRPr="00783FB7" w:rsidRDefault="00783FB7" w:rsidP="00AD786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Unsatisfied about the treatment</w:t>
            </w:r>
          </w:p>
        </w:tc>
        <w:tc>
          <w:tcPr>
            <w:tcW w:w="4665" w:type="dxa"/>
            <w:tcBorders>
              <w:bottom w:val="single" w:sz="4" w:space="0" w:color="BFBFBF" w:themeColor="background1" w:themeShade="BF"/>
            </w:tcBorders>
          </w:tcPr>
          <w:p w14:paraId="3E7442C0" w14:textId="27AAAE8B" w:rsidR="00783FB7" w:rsidRPr="00783FB7" w:rsidRDefault="00783FB7" w:rsidP="00AD786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783FB7" w:rsidRPr="00783FB7" w14:paraId="67CD2C48" w14:textId="77777777" w:rsidTr="00783FB7">
        <w:tc>
          <w:tcPr>
            <w:tcW w:w="4664" w:type="dxa"/>
            <w:tcBorders>
              <w:bottom w:val="single" w:sz="4" w:space="0" w:color="auto"/>
            </w:tcBorders>
          </w:tcPr>
          <w:p w14:paraId="568962E0" w14:textId="703E8282" w:rsidR="00783FB7" w:rsidRPr="00783FB7" w:rsidRDefault="00783FB7" w:rsidP="00AD786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Treatment is </w:t>
            </w:r>
            <w:r w:rsidR="00C55F98">
              <w:rPr>
                <w:rFonts w:ascii="Times New Roman" w:hAnsi="Times New Roman" w:cs="Times New Roman"/>
                <w:sz w:val="24"/>
                <w:lang w:val="en-US"/>
              </w:rPr>
              <w:t>too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difficult</w:t>
            </w:r>
          </w:p>
        </w:tc>
        <w:tc>
          <w:tcPr>
            <w:tcW w:w="4665" w:type="dxa"/>
            <w:tcBorders>
              <w:bottom w:val="single" w:sz="4" w:space="0" w:color="auto"/>
            </w:tcBorders>
          </w:tcPr>
          <w:p w14:paraId="6FA319AB" w14:textId="046812ED" w:rsidR="00783FB7" w:rsidRPr="00783FB7" w:rsidRDefault="00783FB7" w:rsidP="00AD786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</w:tr>
    </w:tbl>
    <w:p w14:paraId="092C5D79" w14:textId="598EAB32" w:rsidR="00C55F98" w:rsidRDefault="00C55F98" w:rsidP="00AD7866">
      <w:pPr>
        <w:jc w:val="center"/>
        <w:rPr>
          <w:rFonts w:ascii="Times New Roman" w:hAnsi="Times New Roman" w:cs="Times New Roman"/>
          <w:sz w:val="24"/>
          <w:lang w:val="en-US"/>
        </w:rPr>
      </w:pPr>
    </w:p>
    <w:p w14:paraId="519FB744" w14:textId="77469F3D" w:rsidR="003512BF" w:rsidRDefault="003512BF">
      <w:pPr>
        <w:rPr>
          <w:rFonts w:ascii="Times New Roman" w:hAnsi="Times New Roman" w:cs="Times New Roman"/>
          <w:sz w:val="24"/>
          <w:lang w:val="en-US"/>
        </w:rPr>
      </w:pPr>
    </w:p>
    <w:p w14:paraId="7248B293" w14:textId="77777777" w:rsidR="003512BF" w:rsidRDefault="003512BF">
      <w:pPr>
        <w:spacing w:line="240" w:lineRule="auto"/>
        <w:rPr>
          <w:rFonts w:ascii="Times New Roman" w:hAnsi="Times New Roman" w:cs="Times New Roman"/>
          <w:b/>
          <w:bCs/>
          <w:noProof/>
          <w:sz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lang w:val="en-US"/>
        </w:rPr>
        <w:br w:type="page"/>
      </w:r>
    </w:p>
    <w:p w14:paraId="43B5C4CF" w14:textId="6040440E" w:rsidR="003512BF" w:rsidRPr="00C55F98" w:rsidRDefault="003512BF" w:rsidP="003512BF">
      <w:pPr>
        <w:spacing w:line="480" w:lineRule="auto"/>
        <w:contextualSpacing/>
        <w:rPr>
          <w:rFonts w:ascii="Times New Roman" w:hAnsi="Times New Roman" w:cs="Times New Roman"/>
          <w:b/>
          <w:bCs/>
          <w:noProof/>
          <w:sz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lang w:val="en-US"/>
        </w:rPr>
        <w:lastRenderedPageBreak/>
        <w:t xml:space="preserve">Supplemental </w:t>
      </w:r>
      <w:r w:rsidR="002D170D">
        <w:rPr>
          <w:rFonts w:ascii="Times New Roman" w:hAnsi="Times New Roman" w:cs="Times New Roman"/>
          <w:b/>
          <w:bCs/>
          <w:noProof/>
          <w:sz w:val="24"/>
          <w:lang w:val="en-US"/>
        </w:rPr>
        <w:t>R code</w:t>
      </w:r>
    </w:p>
    <w:p w14:paraId="6B57EACF" w14:textId="24A84830" w:rsidR="003512BF" w:rsidRDefault="003512BF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R code </w:t>
      </w:r>
      <w:r w:rsidRPr="003512BF">
        <w:rPr>
          <w:rFonts w:ascii="Times New Roman" w:hAnsi="Times New Roman" w:cs="Times New Roman"/>
          <w:sz w:val="24"/>
          <w:lang w:val="en-US"/>
        </w:rPr>
        <w:t>Elastic Net Regularization</w:t>
      </w:r>
    </w:p>
    <w:p w14:paraId="66E626D6" w14:textId="266CD1EF" w:rsidR="003512BF" w:rsidRDefault="003512BF">
      <w:pPr>
        <w:rPr>
          <w:rFonts w:ascii="Times New Roman" w:hAnsi="Times New Roman" w:cs="Times New Roman"/>
          <w:sz w:val="24"/>
          <w:lang w:val="en-US"/>
        </w:rPr>
      </w:pPr>
    </w:p>
    <w:p w14:paraId="2AFB29FF" w14:textId="4B0BE269" w:rsidR="003512BF" w:rsidRPr="003512BF" w:rsidRDefault="003512BF" w:rsidP="003512BF">
      <w:pPr>
        <w:rPr>
          <w:rFonts w:ascii="Times New Roman" w:hAnsi="Times New Roman" w:cs="Times New Roman"/>
          <w:color w:val="415C0C" w:themeColor="accent6" w:themeShade="80"/>
          <w:sz w:val="24"/>
          <w:lang w:val="en-US"/>
        </w:rPr>
      </w:pPr>
      <w:r w:rsidRPr="003512BF">
        <w:rPr>
          <w:rFonts w:ascii="Times New Roman" w:hAnsi="Times New Roman" w:cs="Times New Roman"/>
          <w:color w:val="415C0C" w:themeColor="accent6" w:themeShade="80"/>
          <w:sz w:val="24"/>
          <w:lang w:val="en-US"/>
        </w:rPr>
        <w:t xml:space="preserve"># Convert dataset to a matrix </w:t>
      </w:r>
    </w:p>
    <w:p w14:paraId="0086E9A4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dataset_x &lt;- dataset %&gt;% dplyr::select(-dropout) </w:t>
      </w:r>
    </w:p>
    <w:p w14:paraId="52BDEF6D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>dataset_y &lt;- dataset %&gt;% dplyr::select(dropout)</w:t>
      </w:r>
    </w:p>
    <w:p w14:paraId="37BE90C5" w14:textId="0276CD02" w:rsid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>dataset_y2 &lt;- dataset_y</w:t>
      </w:r>
    </w:p>
    <w:p w14:paraId="0E920E86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>X_dataset &lt;- data.matrix(dataset_x)</w:t>
      </w:r>
    </w:p>
    <w:p w14:paraId="22A377C8" w14:textId="0A32DBC5" w:rsid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>Y_dataset &lt;- data.matrix(dataset_y)</w:t>
      </w:r>
    </w:p>
    <w:p w14:paraId="5C25B8FB" w14:textId="2E3659AA" w:rsid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</w:p>
    <w:p w14:paraId="761A987C" w14:textId="0C66958E" w:rsidR="003512BF" w:rsidRPr="003512BF" w:rsidRDefault="003512BF" w:rsidP="003512BF">
      <w:pPr>
        <w:rPr>
          <w:rFonts w:ascii="Times New Roman" w:hAnsi="Times New Roman" w:cs="Times New Roman"/>
          <w:color w:val="415C0C" w:themeColor="accent6" w:themeShade="80"/>
          <w:sz w:val="24"/>
          <w:lang w:val="en-US"/>
        </w:rPr>
      </w:pPr>
      <w:r w:rsidRPr="003512BF">
        <w:rPr>
          <w:rFonts w:ascii="Times New Roman" w:hAnsi="Times New Roman" w:cs="Times New Roman"/>
          <w:color w:val="415C0C" w:themeColor="accent6" w:themeShade="80"/>
          <w:sz w:val="24"/>
          <w:lang w:val="en-US"/>
        </w:rPr>
        <w:t># ENR</w:t>
      </w:r>
    </w:p>
    <w:p w14:paraId="6A27DC2A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>set.seed(2)</w:t>
      </w:r>
    </w:p>
    <w:p w14:paraId="344611BA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>allAlpha &lt;- NULL</w:t>
      </w:r>
    </w:p>
    <w:p w14:paraId="7F22E655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nAlphaIterations </w:t>
      </w:r>
      <w:r w:rsidRPr="003512BF">
        <w:rPr>
          <w:rFonts w:ascii="Times New Roman" w:hAnsi="Times New Roman" w:cs="Times New Roman"/>
          <w:sz w:val="24"/>
          <w:lang w:val="en-US"/>
        </w:rPr>
        <w:tab/>
        <w:t xml:space="preserve">&lt;- 25 </w:t>
      </w:r>
    </w:p>
    <w:p w14:paraId="78EB3BF1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>nLambaIterations</w:t>
      </w:r>
      <w:r w:rsidRPr="003512BF">
        <w:rPr>
          <w:rFonts w:ascii="Times New Roman" w:hAnsi="Times New Roman" w:cs="Times New Roman"/>
          <w:sz w:val="24"/>
          <w:lang w:val="en-US"/>
        </w:rPr>
        <w:tab/>
        <w:t xml:space="preserve">&lt;- 1000 </w:t>
      </w:r>
    </w:p>
    <w:p w14:paraId="7367907F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a &lt;- seq(0, 1, 0.05)  </w:t>
      </w:r>
    </w:p>
    <w:p w14:paraId="671F5364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ptm &lt;- proc.time() </w:t>
      </w:r>
    </w:p>
    <w:p w14:paraId="37CF1BE3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</w:p>
    <w:p w14:paraId="1F6DB746" w14:textId="77777777" w:rsidR="003512BF" w:rsidRPr="00E57A50" w:rsidRDefault="003512BF" w:rsidP="003512BF">
      <w:pPr>
        <w:rPr>
          <w:rFonts w:ascii="Times New Roman" w:hAnsi="Times New Roman" w:cs="Times New Roman"/>
          <w:color w:val="415C0C" w:themeColor="accent6" w:themeShade="80"/>
          <w:sz w:val="24"/>
          <w:lang w:val="en-US"/>
        </w:rPr>
      </w:pPr>
      <w:r w:rsidRPr="00E57A50">
        <w:rPr>
          <w:rFonts w:ascii="Times New Roman" w:hAnsi="Times New Roman" w:cs="Times New Roman"/>
          <w:color w:val="415C0C" w:themeColor="accent6" w:themeShade="80"/>
          <w:sz w:val="24"/>
          <w:lang w:val="en-US"/>
        </w:rPr>
        <w:t>############ Tuning the alpha ############</w:t>
      </w:r>
    </w:p>
    <w:p w14:paraId="4F1CA9CF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for(j in 1:length(a)){ </w:t>
      </w:r>
    </w:p>
    <w:p w14:paraId="58A63917" w14:textId="31CA98B3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    for (i in 1:nAlphaIterations){ </w:t>
      </w:r>
    </w:p>
    <w:p w14:paraId="7BE91173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    set.seed(i) </w:t>
      </w:r>
    </w:p>
    <w:p w14:paraId="374F70C6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    cv &lt;- cv.glmnet(X_dataset, Y_dataset, nfold = 10, family = "binomial",type.measure = "class", paralle = F, alpha = a[j]) </w:t>
      </w:r>
    </w:p>
    <w:p w14:paraId="7DA6297A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    currAlpha &lt;-   data.frame( </w:t>
      </w:r>
    </w:p>
    <w:p w14:paraId="6A922D72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      MSE = cv$cvm[cv$lambda == cv$lambda.1se], </w:t>
      </w:r>
    </w:p>
    <w:p w14:paraId="04E65FA2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      lambda.1se = cv$lambda.1se, </w:t>
      </w:r>
    </w:p>
    <w:p w14:paraId="14EF8EF0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      alpha = a[j], </w:t>
      </w:r>
    </w:p>
    <w:p w14:paraId="75B42C21" w14:textId="18F5F6AB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      seed = i)     </w:t>
      </w:r>
    </w:p>
    <w:p w14:paraId="1C0DEDE5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    allAlpha &lt;- rbind(allAlpha, currAlpha) # all current alphas combined</w:t>
      </w:r>
    </w:p>
    <w:p w14:paraId="5D6C2010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  }</w:t>
      </w:r>
      <w:r w:rsidRPr="003512BF">
        <w:rPr>
          <w:rFonts w:ascii="Times New Roman" w:hAnsi="Times New Roman" w:cs="Times New Roman"/>
          <w:sz w:val="24"/>
          <w:lang w:val="en-US"/>
        </w:rPr>
        <w:tab/>
      </w:r>
    </w:p>
    <w:p w14:paraId="1816F6A8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  print(j) </w:t>
      </w:r>
    </w:p>
    <w:p w14:paraId="440153A3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lastRenderedPageBreak/>
        <w:t>}</w:t>
      </w:r>
    </w:p>
    <w:p w14:paraId="4C83401C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proc.time() - ptm </w:t>
      </w:r>
    </w:p>
    <w:p w14:paraId="33EBF9E4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aggregate(MSE~ alpha, allAlpha, mean)  </w:t>
      </w:r>
    </w:p>
    <w:p w14:paraId="37926AEF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plot(aggregate(MSE~ alpha, allAlpha, mean)) </w:t>
      </w:r>
    </w:p>
    <w:p w14:paraId="523B5847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>alphaMin &lt;- aggregate(MSE~ alpha, allAlpha, mean)[aggregate(MSE~ alpha, allAlpha, mean)$MSE == min(aggregate(MSE~ alpha, allAlpha, mean)$MSE) ,"alpha"]</w:t>
      </w:r>
    </w:p>
    <w:p w14:paraId="644033AE" w14:textId="77777777" w:rsidR="00E57A50" w:rsidRDefault="00E57A50" w:rsidP="003512BF">
      <w:pPr>
        <w:rPr>
          <w:rFonts w:ascii="Times New Roman" w:hAnsi="Times New Roman" w:cs="Times New Roman"/>
          <w:color w:val="415C0C" w:themeColor="accent6" w:themeShade="80"/>
          <w:sz w:val="24"/>
          <w:lang w:val="en-US"/>
        </w:rPr>
      </w:pPr>
    </w:p>
    <w:p w14:paraId="55C31DED" w14:textId="2F04BFD6" w:rsidR="003512BF" w:rsidRPr="00E57A50" w:rsidRDefault="003512BF" w:rsidP="003512BF">
      <w:pPr>
        <w:rPr>
          <w:rFonts w:ascii="Times New Roman" w:hAnsi="Times New Roman" w:cs="Times New Roman"/>
          <w:color w:val="415C0C" w:themeColor="accent6" w:themeShade="80"/>
          <w:sz w:val="24"/>
          <w:lang w:val="en-US"/>
        </w:rPr>
      </w:pPr>
      <w:r w:rsidRPr="00E57A50">
        <w:rPr>
          <w:rFonts w:ascii="Times New Roman" w:hAnsi="Times New Roman" w:cs="Times New Roman"/>
          <w:color w:val="415C0C" w:themeColor="accent6" w:themeShade="80"/>
          <w:sz w:val="24"/>
          <w:lang w:val="en-US"/>
        </w:rPr>
        <w:t>############# Tuning the lambda ############</w:t>
      </w:r>
    </w:p>
    <w:p w14:paraId="2DE96558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>currentLambda &lt;- NULL</w:t>
      </w:r>
    </w:p>
    <w:p w14:paraId="6DE1BB8E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>allLambdaIteration &lt;- NULL</w:t>
      </w:r>
    </w:p>
    <w:p w14:paraId="07E52795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>nLambaIterations</w:t>
      </w:r>
      <w:r w:rsidRPr="003512BF">
        <w:rPr>
          <w:rFonts w:ascii="Times New Roman" w:hAnsi="Times New Roman" w:cs="Times New Roman"/>
          <w:sz w:val="24"/>
          <w:lang w:val="en-US"/>
        </w:rPr>
        <w:tab/>
        <w:t xml:space="preserve">&lt;- 1000 </w:t>
      </w:r>
    </w:p>
    <w:p w14:paraId="7D2C2F4E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>ptm &lt;- proc.time()</w:t>
      </w:r>
    </w:p>
    <w:p w14:paraId="136F8489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for (i in 1:nLambaIterations){ </w:t>
      </w:r>
    </w:p>
    <w:p w14:paraId="383C4773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  currentLambda  &lt;-cv.glmnet(data.matrix(X_dataset), Y_dataset,  nfold = 10, type.measure = "class", alpha = alphaMin)</w:t>
      </w:r>
    </w:p>
    <w:p w14:paraId="7B8DCBC8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  </w:t>
      </w:r>
    </w:p>
    <w:p w14:paraId="09CFC307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  allLambdaIteration &lt;- </w:t>
      </w:r>
    </w:p>
    <w:p w14:paraId="02799154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    rbind(allLambdaIteration, </w:t>
      </w:r>
    </w:p>
    <w:p w14:paraId="0CC8F652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          data.frame(lambdaMin = currentLambda$lambda.min, </w:t>
      </w:r>
    </w:p>
    <w:p w14:paraId="149E611D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                     lambda1SE = currentLambda$lambda.1se)) </w:t>
      </w:r>
    </w:p>
    <w:p w14:paraId="1B005E49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  print(i)</w:t>
      </w:r>
    </w:p>
    <w:p w14:paraId="782DC90E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>}</w:t>
      </w:r>
    </w:p>
    <w:p w14:paraId="0F871EEE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>proc.time() - ptm</w:t>
      </w:r>
    </w:p>
    <w:p w14:paraId="7CD5EAFA" w14:textId="77777777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 xml:space="preserve">LambdaMin &lt;- mean(allLambdaIteration$lambdaMin) </w:t>
      </w:r>
    </w:p>
    <w:p w14:paraId="6BC2C21D" w14:textId="77777777" w:rsidR="00E57A50" w:rsidRDefault="00E57A50" w:rsidP="003512BF">
      <w:pPr>
        <w:rPr>
          <w:rFonts w:ascii="Times New Roman" w:hAnsi="Times New Roman" w:cs="Times New Roman"/>
          <w:sz w:val="24"/>
          <w:lang w:val="en-US"/>
        </w:rPr>
      </w:pPr>
    </w:p>
    <w:p w14:paraId="42B5DBC6" w14:textId="0E0B8A3B" w:rsidR="003512BF" w:rsidRP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>set.seed(2)</w:t>
      </w:r>
    </w:p>
    <w:p w14:paraId="181C3240" w14:textId="299DB3B8" w:rsidR="003512BF" w:rsidRDefault="003512BF" w:rsidP="003512BF">
      <w:pPr>
        <w:rPr>
          <w:rFonts w:ascii="Times New Roman" w:hAnsi="Times New Roman" w:cs="Times New Roman"/>
          <w:sz w:val="24"/>
          <w:lang w:val="en-US"/>
        </w:rPr>
      </w:pPr>
      <w:r w:rsidRPr="003512BF">
        <w:rPr>
          <w:rFonts w:ascii="Times New Roman" w:hAnsi="Times New Roman" w:cs="Times New Roman"/>
          <w:sz w:val="24"/>
          <w:lang w:val="en-US"/>
        </w:rPr>
        <w:t>md3 &lt;- glmnet(X_dataset, Y_dataset, family = "binomial", lambda = LambdaMin, alpha = alphaMin)</w:t>
      </w:r>
    </w:p>
    <w:p w14:paraId="1F280F5D" w14:textId="514A7FEB" w:rsidR="00C551A3" w:rsidRDefault="00C551A3">
      <w:pPr>
        <w:spacing w:line="240" w:lineRule="auto"/>
        <w:rPr>
          <w:rFonts w:ascii="Times New Roman" w:hAnsi="Times New Roman" w:cs="Times New Roman"/>
          <w:b/>
          <w:bCs/>
          <w:noProof/>
          <w:sz w:val="24"/>
          <w:lang w:val="en-US"/>
        </w:rPr>
      </w:pPr>
    </w:p>
    <w:sectPr w:rsidR="00C551A3" w:rsidSect="001F097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F028C"/>
    <w:multiLevelType w:val="hybridMultilevel"/>
    <w:tmpl w:val="1F52CC7A"/>
    <w:lvl w:ilvl="0" w:tplc="9C6A01CA">
      <w:numFmt w:val="bullet"/>
      <w:lvlText w:val=""/>
      <w:lvlJc w:val="left"/>
      <w:pPr>
        <w:ind w:left="720" w:hanging="360"/>
      </w:pPr>
      <w:rPr>
        <w:rFonts w:ascii="Symbol" w:eastAsia="Times New Roman" w:hAnsi="Symbol" w:cs="Vrind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374E3A"/>
    <w:multiLevelType w:val="hybridMultilevel"/>
    <w:tmpl w:val="602AC064"/>
    <w:lvl w:ilvl="0" w:tplc="777C2B90">
      <w:start w:val="1"/>
      <w:numFmt w:val="bullet"/>
      <w:pStyle w:val="StandaardOpsomming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0185441"/>
    <w:multiLevelType w:val="multilevel"/>
    <w:tmpl w:val="A802FD62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1467776341">
    <w:abstractNumId w:val="1"/>
  </w:num>
  <w:num w:numId="2" w16cid:durableId="1523979417">
    <w:abstractNumId w:val="2"/>
  </w:num>
  <w:num w:numId="3" w16cid:durableId="1612589158">
    <w:abstractNumId w:val="2"/>
  </w:num>
  <w:num w:numId="4" w16cid:durableId="419831381">
    <w:abstractNumId w:val="2"/>
  </w:num>
  <w:num w:numId="5" w16cid:durableId="883909289">
    <w:abstractNumId w:val="2"/>
  </w:num>
  <w:num w:numId="6" w16cid:durableId="2060087690">
    <w:abstractNumId w:val="1"/>
  </w:num>
  <w:num w:numId="7" w16cid:durableId="1157109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LockTheme/>
  <w:styleLockQFSet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E1C"/>
    <w:rsid w:val="00017E36"/>
    <w:rsid w:val="00025297"/>
    <w:rsid w:val="00075B21"/>
    <w:rsid w:val="000A492F"/>
    <w:rsid w:val="000A5423"/>
    <w:rsid w:val="000B1D29"/>
    <w:rsid w:val="000B70E1"/>
    <w:rsid w:val="000C346F"/>
    <w:rsid w:val="000E6AEE"/>
    <w:rsid w:val="000E7F11"/>
    <w:rsid w:val="000F3565"/>
    <w:rsid w:val="00127D31"/>
    <w:rsid w:val="00145D94"/>
    <w:rsid w:val="001607E9"/>
    <w:rsid w:val="001677D3"/>
    <w:rsid w:val="0017137A"/>
    <w:rsid w:val="001877F2"/>
    <w:rsid w:val="001D5180"/>
    <w:rsid w:val="001E446D"/>
    <w:rsid w:val="001E4FB0"/>
    <w:rsid w:val="001E68E6"/>
    <w:rsid w:val="001F097F"/>
    <w:rsid w:val="001F309D"/>
    <w:rsid w:val="001F4D6E"/>
    <w:rsid w:val="001F64FD"/>
    <w:rsid w:val="00203A2D"/>
    <w:rsid w:val="00220515"/>
    <w:rsid w:val="00223967"/>
    <w:rsid w:val="00223DB7"/>
    <w:rsid w:val="00234156"/>
    <w:rsid w:val="0023549D"/>
    <w:rsid w:val="0024556E"/>
    <w:rsid w:val="00246170"/>
    <w:rsid w:val="002536B8"/>
    <w:rsid w:val="002700A0"/>
    <w:rsid w:val="002877FB"/>
    <w:rsid w:val="00294238"/>
    <w:rsid w:val="002A20F0"/>
    <w:rsid w:val="002B5843"/>
    <w:rsid w:val="002D170D"/>
    <w:rsid w:val="002F7F65"/>
    <w:rsid w:val="003030FE"/>
    <w:rsid w:val="003416AF"/>
    <w:rsid w:val="00347C23"/>
    <w:rsid w:val="003512BF"/>
    <w:rsid w:val="00357767"/>
    <w:rsid w:val="00365C22"/>
    <w:rsid w:val="00373FC2"/>
    <w:rsid w:val="00377F74"/>
    <w:rsid w:val="00382849"/>
    <w:rsid w:val="0039117E"/>
    <w:rsid w:val="00397D90"/>
    <w:rsid w:val="003A2B51"/>
    <w:rsid w:val="003A6C5D"/>
    <w:rsid w:val="003A6C99"/>
    <w:rsid w:val="003C59C4"/>
    <w:rsid w:val="003C79E4"/>
    <w:rsid w:val="003E5AFF"/>
    <w:rsid w:val="003F3817"/>
    <w:rsid w:val="00411D50"/>
    <w:rsid w:val="00431723"/>
    <w:rsid w:val="004331E6"/>
    <w:rsid w:val="00450AAC"/>
    <w:rsid w:val="00451416"/>
    <w:rsid w:val="00453EE8"/>
    <w:rsid w:val="004570B9"/>
    <w:rsid w:val="00465C6F"/>
    <w:rsid w:val="004C02AC"/>
    <w:rsid w:val="004F1C8C"/>
    <w:rsid w:val="004F5D29"/>
    <w:rsid w:val="00501BEA"/>
    <w:rsid w:val="0050417C"/>
    <w:rsid w:val="00517B02"/>
    <w:rsid w:val="00525B15"/>
    <w:rsid w:val="00530B59"/>
    <w:rsid w:val="00536E23"/>
    <w:rsid w:val="00547815"/>
    <w:rsid w:val="00561154"/>
    <w:rsid w:val="005834FB"/>
    <w:rsid w:val="005A58BB"/>
    <w:rsid w:val="005E5F1F"/>
    <w:rsid w:val="005E6D73"/>
    <w:rsid w:val="006059D3"/>
    <w:rsid w:val="00616107"/>
    <w:rsid w:val="00626823"/>
    <w:rsid w:val="0063120D"/>
    <w:rsid w:val="006548E8"/>
    <w:rsid w:val="00665C93"/>
    <w:rsid w:val="00677999"/>
    <w:rsid w:val="006A06E8"/>
    <w:rsid w:val="006A45A1"/>
    <w:rsid w:val="006A6F58"/>
    <w:rsid w:val="006B5467"/>
    <w:rsid w:val="006B7D92"/>
    <w:rsid w:val="006F12D3"/>
    <w:rsid w:val="006F78F2"/>
    <w:rsid w:val="00721154"/>
    <w:rsid w:val="007256C8"/>
    <w:rsid w:val="00727C67"/>
    <w:rsid w:val="00740A37"/>
    <w:rsid w:val="00767474"/>
    <w:rsid w:val="00783FB7"/>
    <w:rsid w:val="007B0E69"/>
    <w:rsid w:val="007C04AD"/>
    <w:rsid w:val="007C25EB"/>
    <w:rsid w:val="007C735F"/>
    <w:rsid w:val="007D2600"/>
    <w:rsid w:val="007D4700"/>
    <w:rsid w:val="007E3325"/>
    <w:rsid w:val="0081758C"/>
    <w:rsid w:val="00850115"/>
    <w:rsid w:val="00873525"/>
    <w:rsid w:val="008B1120"/>
    <w:rsid w:val="008B47B0"/>
    <w:rsid w:val="008C0C1F"/>
    <w:rsid w:val="008F2126"/>
    <w:rsid w:val="00905108"/>
    <w:rsid w:val="0091539D"/>
    <w:rsid w:val="00931529"/>
    <w:rsid w:val="0094110F"/>
    <w:rsid w:val="00942138"/>
    <w:rsid w:val="009432DD"/>
    <w:rsid w:val="00951347"/>
    <w:rsid w:val="00951F43"/>
    <w:rsid w:val="009647D2"/>
    <w:rsid w:val="009652B7"/>
    <w:rsid w:val="009730C0"/>
    <w:rsid w:val="0098000B"/>
    <w:rsid w:val="0099626D"/>
    <w:rsid w:val="00997968"/>
    <w:rsid w:val="009A1B64"/>
    <w:rsid w:val="009A7C1F"/>
    <w:rsid w:val="009B0C4F"/>
    <w:rsid w:val="009C4DA7"/>
    <w:rsid w:val="009C5BCB"/>
    <w:rsid w:val="009D6F76"/>
    <w:rsid w:val="00A02642"/>
    <w:rsid w:val="00A044C6"/>
    <w:rsid w:val="00A20B63"/>
    <w:rsid w:val="00A22E1C"/>
    <w:rsid w:val="00A33EFF"/>
    <w:rsid w:val="00A37D05"/>
    <w:rsid w:val="00A42D98"/>
    <w:rsid w:val="00A44EE0"/>
    <w:rsid w:val="00A83DC0"/>
    <w:rsid w:val="00A85CD4"/>
    <w:rsid w:val="00AB00CD"/>
    <w:rsid w:val="00AC435F"/>
    <w:rsid w:val="00AD7866"/>
    <w:rsid w:val="00AF3E54"/>
    <w:rsid w:val="00B222A4"/>
    <w:rsid w:val="00B22FEA"/>
    <w:rsid w:val="00B2463A"/>
    <w:rsid w:val="00B32501"/>
    <w:rsid w:val="00B476E5"/>
    <w:rsid w:val="00B71FBE"/>
    <w:rsid w:val="00B769EC"/>
    <w:rsid w:val="00B9318B"/>
    <w:rsid w:val="00BA3540"/>
    <w:rsid w:val="00BB77AD"/>
    <w:rsid w:val="00BD06BD"/>
    <w:rsid w:val="00BE3DB3"/>
    <w:rsid w:val="00BE5BC3"/>
    <w:rsid w:val="00BF4C5E"/>
    <w:rsid w:val="00C01A8A"/>
    <w:rsid w:val="00C167AD"/>
    <w:rsid w:val="00C258AF"/>
    <w:rsid w:val="00C333EE"/>
    <w:rsid w:val="00C551A3"/>
    <w:rsid w:val="00C55F98"/>
    <w:rsid w:val="00C77E59"/>
    <w:rsid w:val="00C81C29"/>
    <w:rsid w:val="00C85210"/>
    <w:rsid w:val="00C929A6"/>
    <w:rsid w:val="00C94828"/>
    <w:rsid w:val="00CF59E1"/>
    <w:rsid w:val="00D24A21"/>
    <w:rsid w:val="00D33660"/>
    <w:rsid w:val="00D9521A"/>
    <w:rsid w:val="00DA7118"/>
    <w:rsid w:val="00DD117C"/>
    <w:rsid w:val="00DF043F"/>
    <w:rsid w:val="00E33EB6"/>
    <w:rsid w:val="00E57A50"/>
    <w:rsid w:val="00E71548"/>
    <w:rsid w:val="00E76867"/>
    <w:rsid w:val="00E85D4B"/>
    <w:rsid w:val="00E867D5"/>
    <w:rsid w:val="00ED01B1"/>
    <w:rsid w:val="00ED2D19"/>
    <w:rsid w:val="00ED7C15"/>
    <w:rsid w:val="00EE0689"/>
    <w:rsid w:val="00EE2724"/>
    <w:rsid w:val="00F26077"/>
    <w:rsid w:val="00F3348B"/>
    <w:rsid w:val="00F71388"/>
    <w:rsid w:val="00F8510C"/>
    <w:rsid w:val="00F87C04"/>
    <w:rsid w:val="00FB0120"/>
    <w:rsid w:val="00FC0CA7"/>
    <w:rsid w:val="00FD52BF"/>
    <w:rsid w:val="00FF0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15407"/>
  <w15:chartTrackingRefBased/>
  <w15:docId w15:val="{5AC0E54A-B6BC-43FF-8811-57F777CDF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22E1C"/>
    <w:pPr>
      <w:spacing w:line="284" w:lineRule="atLeast"/>
    </w:pPr>
    <w:rPr>
      <w:rFonts w:ascii="Verdana" w:hAnsi="Verdana" w:cs="Vrinda"/>
      <w:sz w:val="18"/>
      <w:szCs w:val="24"/>
      <w:lang w:bidi="bn-IN"/>
    </w:rPr>
  </w:style>
  <w:style w:type="paragraph" w:styleId="Kop1">
    <w:name w:val="heading 1"/>
    <w:basedOn w:val="Standaard"/>
    <w:next w:val="Standaard"/>
    <w:link w:val="Kop1Char"/>
    <w:uiPriority w:val="1"/>
    <w:qFormat/>
    <w:rsid w:val="00A22E1C"/>
    <w:pPr>
      <w:keepNext/>
      <w:numPr>
        <w:numId w:val="5"/>
      </w:numPr>
      <w:shd w:val="clear" w:color="auto" w:fill="FFFFFF"/>
      <w:outlineLvl w:val="0"/>
    </w:pPr>
    <w:rPr>
      <w:rFonts w:eastAsiaTheme="majorEastAsia" w:cs="Arial"/>
      <w:color w:val="60125E" w:themeColor="accent1" w:themeShade="BF"/>
      <w:kern w:val="32"/>
      <w:sz w:val="28"/>
      <w:szCs w:val="32"/>
      <w:lang w:eastAsia="nl-NL" w:bidi="ar-SA"/>
    </w:rPr>
  </w:style>
  <w:style w:type="paragraph" w:styleId="Kop2">
    <w:name w:val="heading 2"/>
    <w:next w:val="Standaard"/>
    <w:link w:val="Kop2Char"/>
    <w:uiPriority w:val="1"/>
    <w:qFormat/>
    <w:rsid w:val="00A22E1C"/>
    <w:pPr>
      <w:numPr>
        <w:ilvl w:val="1"/>
        <w:numId w:val="5"/>
      </w:numPr>
      <w:shd w:val="clear" w:color="auto" w:fill="FFFFFF"/>
      <w:spacing w:before="120" w:after="120"/>
      <w:outlineLvl w:val="1"/>
    </w:pPr>
    <w:rPr>
      <w:rFonts w:ascii="Verdana" w:eastAsiaTheme="majorEastAsia" w:hAnsi="Verdana" w:cs="Arial"/>
      <w:b/>
      <w:iCs/>
      <w:color w:val="60125E" w:themeColor="accent1" w:themeShade="BF"/>
      <w:szCs w:val="28"/>
    </w:rPr>
  </w:style>
  <w:style w:type="paragraph" w:styleId="Kop3">
    <w:name w:val="heading 3"/>
    <w:basedOn w:val="Standaard"/>
    <w:next w:val="Standaard"/>
    <w:link w:val="Kop3Char"/>
    <w:uiPriority w:val="1"/>
    <w:qFormat/>
    <w:rsid w:val="00A22E1C"/>
    <w:pPr>
      <w:keepNext/>
      <w:numPr>
        <w:ilvl w:val="2"/>
        <w:numId w:val="5"/>
      </w:numPr>
      <w:spacing w:before="120"/>
      <w:outlineLvl w:val="2"/>
    </w:pPr>
    <w:rPr>
      <w:rFonts w:eastAsiaTheme="majorEastAsia" w:cs="Arial"/>
      <w:bCs/>
      <w:i/>
      <w:color w:val="60125E" w:themeColor="accent1" w:themeShade="BF"/>
      <w:szCs w:val="26"/>
      <w:lang w:eastAsia="nl-NL" w:bidi="ar-SA"/>
    </w:rPr>
  </w:style>
  <w:style w:type="paragraph" w:styleId="Kop7">
    <w:name w:val="heading 7"/>
    <w:basedOn w:val="Standaard"/>
    <w:next w:val="Standaard"/>
    <w:link w:val="Kop7Char"/>
    <w:semiHidden/>
    <w:qFormat/>
    <w:rsid w:val="00A22E1C"/>
    <w:pPr>
      <w:numPr>
        <w:ilvl w:val="6"/>
        <w:numId w:val="5"/>
      </w:numPr>
      <w:spacing w:before="240"/>
      <w:outlineLvl w:val="6"/>
    </w:pPr>
    <w:rPr>
      <w:rFonts w:eastAsiaTheme="majorEastAsia" w:cstheme="majorBidi"/>
      <w:szCs w:val="20"/>
      <w:lang w:eastAsia="nl-NL" w:bidi="ar-SA"/>
    </w:rPr>
  </w:style>
  <w:style w:type="paragraph" w:styleId="Kop8">
    <w:name w:val="heading 8"/>
    <w:basedOn w:val="Standaard"/>
    <w:next w:val="Standaard"/>
    <w:link w:val="Kop8Char"/>
    <w:semiHidden/>
    <w:qFormat/>
    <w:rsid w:val="00A22E1C"/>
    <w:pPr>
      <w:tabs>
        <w:tab w:val="num" w:pos="1440"/>
      </w:tabs>
      <w:spacing w:before="240"/>
      <w:ind w:left="1440" w:hanging="1440"/>
      <w:outlineLvl w:val="7"/>
    </w:pPr>
    <w:rPr>
      <w:rFonts w:eastAsiaTheme="majorEastAsia" w:cstheme="majorBidi"/>
      <w:i/>
      <w:szCs w:val="20"/>
      <w:lang w:eastAsia="nl-NL" w:bidi="ar-SA"/>
    </w:rPr>
  </w:style>
  <w:style w:type="paragraph" w:styleId="Kop9">
    <w:name w:val="heading 9"/>
    <w:basedOn w:val="Standaard"/>
    <w:next w:val="Standaard"/>
    <w:link w:val="Kop9Char"/>
    <w:semiHidden/>
    <w:qFormat/>
    <w:rsid w:val="00A22E1C"/>
    <w:pPr>
      <w:tabs>
        <w:tab w:val="num" w:pos="1584"/>
      </w:tabs>
      <w:spacing w:before="240"/>
      <w:ind w:left="1584" w:hanging="1584"/>
      <w:outlineLvl w:val="8"/>
    </w:pPr>
    <w:rPr>
      <w:rFonts w:eastAsiaTheme="majorEastAsia" w:cstheme="majorBidi"/>
      <w:sz w:val="22"/>
      <w:szCs w:val="20"/>
      <w:lang w:eastAsia="nl-NL" w:bidi="ar-S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andaardOpsomming">
    <w:name w:val="Standaard Opsomming"/>
    <w:basedOn w:val="Lijstalinea"/>
    <w:link w:val="StandaardOpsommingChar"/>
    <w:qFormat/>
    <w:rsid w:val="00A22E1C"/>
    <w:pPr>
      <w:numPr>
        <w:numId w:val="6"/>
      </w:numPr>
      <w:spacing w:after="120" w:line="360" w:lineRule="auto"/>
    </w:pPr>
  </w:style>
  <w:style w:type="character" w:customStyle="1" w:styleId="StandaardOpsommingChar">
    <w:name w:val="Standaard Opsomming Char"/>
    <w:basedOn w:val="Standaardalinea-lettertype"/>
    <w:link w:val="StandaardOpsomming"/>
    <w:rsid w:val="00A22E1C"/>
    <w:rPr>
      <w:rFonts w:ascii="Verdana" w:hAnsi="Verdana" w:cs="Vrinda"/>
      <w:sz w:val="18"/>
      <w:szCs w:val="24"/>
      <w:lang w:bidi="bn-IN"/>
    </w:rPr>
  </w:style>
  <w:style w:type="paragraph" w:styleId="Lijstalinea">
    <w:name w:val="List Paragraph"/>
    <w:basedOn w:val="Standaard"/>
    <w:uiPriority w:val="34"/>
    <w:rsid w:val="00A22E1C"/>
    <w:pPr>
      <w:ind w:left="720"/>
      <w:contextualSpacing/>
    </w:pPr>
  </w:style>
  <w:style w:type="paragraph" w:customStyle="1" w:styleId="DimenceAddress">
    <w:name w:val="Dimence_Address"/>
    <w:basedOn w:val="Standaard"/>
    <w:qFormat/>
    <w:rsid w:val="00A22E1C"/>
    <w:pPr>
      <w:spacing w:line="140" w:lineRule="atLeast"/>
    </w:pPr>
    <w:rPr>
      <w:noProof/>
      <w:sz w:val="12"/>
    </w:rPr>
  </w:style>
  <w:style w:type="paragraph" w:customStyle="1" w:styleId="DimenceData">
    <w:name w:val="Dimence_Data"/>
    <w:basedOn w:val="Standaard"/>
    <w:qFormat/>
    <w:rsid w:val="00A22E1C"/>
    <w:pPr>
      <w:framePr w:w="2552" w:h="3912" w:hRule="exact" w:hSpace="181" w:wrap="around" w:vAnchor="page" w:hAnchor="page" w:x="8903" w:y="2297"/>
      <w:jc w:val="right"/>
    </w:pPr>
    <w:rPr>
      <w:sz w:val="12"/>
    </w:rPr>
  </w:style>
  <w:style w:type="character" w:customStyle="1" w:styleId="Kop1Char">
    <w:name w:val="Kop 1 Char"/>
    <w:link w:val="Kop1"/>
    <w:uiPriority w:val="1"/>
    <w:rsid w:val="00A22E1C"/>
    <w:rPr>
      <w:rFonts w:ascii="Verdana" w:eastAsiaTheme="majorEastAsia" w:hAnsi="Verdana" w:cs="Arial"/>
      <w:color w:val="60125E" w:themeColor="accent1" w:themeShade="BF"/>
      <w:kern w:val="32"/>
      <w:sz w:val="28"/>
      <w:szCs w:val="32"/>
      <w:shd w:val="clear" w:color="auto" w:fill="FFFFFF"/>
      <w:lang w:eastAsia="nl-NL"/>
    </w:rPr>
  </w:style>
  <w:style w:type="character" w:customStyle="1" w:styleId="Kop2Char">
    <w:name w:val="Kop 2 Char"/>
    <w:link w:val="Kop2"/>
    <w:uiPriority w:val="1"/>
    <w:rsid w:val="00A22E1C"/>
    <w:rPr>
      <w:rFonts w:ascii="Verdana" w:eastAsiaTheme="majorEastAsia" w:hAnsi="Verdana" w:cs="Arial"/>
      <w:b/>
      <w:iCs/>
      <w:color w:val="60125E" w:themeColor="accent1" w:themeShade="BF"/>
      <w:szCs w:val="28"/>
      <w:shd w:val="clear" w:color="auto" w:fill="FFFFFF"/>
    </w:rPr>
  </w:style>
  <w:style w:type="character" w:customStyle="1" w:styleId="Kop3Char">
    <w:name w:val="Kop 3 Char"/>
    <w:link w:val="Kop3"/>
    <w:uiPriority w:val="1"/>
    <w:rsid w:val="00A22E1C"/>
    <w:rPr>
      <w:rFonts w:ascii="Verdana" w:eastAsiaTheme="majorEastAsia" w:hAnsi="Verdana" w:cs="Arial"/>
      <w:bCs/>
      <w:i/>
      <w:color w:val="60125E" w:themeColor="accent1" w:themeShade="BF"/>
      <w:sz w:val="18"/>
      <w:szCs w:val="26"/>
      <w:lang w:eastAsia="nl-NL"/>
    </w:rPr>
  </w:style>
  <w:style w:type="character" w:customStyle="1" w:styleId="Kop7Char">
    <w:name w:val="Kop 7 Char"/>
    <w:link w:val="Kop7"/>
    <w:semiHidden/>
    <w:rsid w:val="00A22E1C"/>
    <w:rPr>
      <w:rFonts w:ascii="Verdana" w:eastAsiaTheme="majorEastAsia" w:hAnsi="Verdana" w:cstheme="majorBidi"/>
      <w:sz w:val="18"/>
      <w:lang w:eastAsia="nl-NL"/>
    </w:rPr>
  </w:style>
  <w:style w:type="character" w:customStyle="1" w:styleId="Kop8Char">
    <w:name w:val="Kop 8 Char"/>
    <w:link w:val="Kop8"/>
    <w:semiHidden/>
    <w:rsid w:val="00A22E1C"/>
    <w:rPr>
      <w:rFonts w:ascii="Verdana" w:eastAsiaTheme="majorEastAsia" w:hAnsi="Verdana" w:cstheme="majorBidi"/>
      <w:i/>
      <w:sz w:val="18"/>
      <w:lang w:eastAsia="nl-NL"/>
    </w:rPr>
  </w:style>
  <w:style w:type="character" w:customStyle="1" w:styleId="Kop9Char">
    <w:name w:val="Kop 9 Char"/>
    <w:link w:val="Kop9"/>
    <w:semiHidden/>
    <w:rsid w:val="00A22E1C"/>
    <w:rPr>
      <w:rFonts w:ascii="Verdana" w:eastAsiaTheme="majorEastAsia" w:hAnsi="Verdana" w:cstheme="majorBidi"/>
      <w:sz w:val="22"/>
      <w:lang w:eastAsia="nl-NL"/>
    </w:rPr>
  </w:style>
  <w:style w:type="paragraph" w:styleId="Koptekst">
    <w:name w:val="header"/>
    <w:basedOn w:val="Standaard"/>
    <w:link w:val="KoptekstChar"/>
    <w:uiPriority w:val="99"/>
    <w:semiHidden/>
    <w:unhideWhenUsed/>
    <w:qFormat/>
    <w:rsid w:val="00A22E1C"/>
    <w:pPr>
      <w:tabs>
        <w:tab w:val="center" w:pos="4536"/>
        <w:tab w:val="right" w:pos="9072"/>
      </w:tabs>
    </w:pPr>
    <w:rPr>
      <w:sz w:val="14"/>
    </w:r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A22E1C"/>
    <w:rPr>
      <w:rFonts w:ascii="Verdana" w:hAnsi="Verdana" w:cs="Vrinda"/>
      <w:sz w:val="14"/>
      <w:szCs w:val="24"/>
      <w:lang w:bidi="bn-IN"/>
    </w:rPr>
  </w:style>
  <w:style w:type="paragraph" w:styleId="Voettekst">
    <w:name w:val="footer"/>
    <w:basedOn w:val="Standaard"/>
    <w:link w:val="VoettekstChar"/>
    <w:uiPriority w:val="99"/>
    <w:semiHidden/>
    <w:unhideWhenUsed/>
    <w:qFormat/>
    <w:rsid w:val="00A22E1C"/>
    <w:pPr>
      <w:tabs>
        <w:tab w:val="center" w:pos="4536"/>
        <w:tab w:val="right" w:pos="9072"/>
      </w:tabs>
    </w:pPr>
    <w:rPr>
      <w:sz w:val="14"/>
    </w:r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A22E1C"/>
    <w:rPr>
      <w:rFonts w:ascii="Verdana" w:hAnsi="Verdana" w:cs="Vrinda"/>
      <w:sz w:val="14"/>
      <w:szCs w:val="24"/>
      <w:lang w:bidi="bn-IN"/>
    </w:rPr>
  </w:style>
  <w:style w:type="paragraph" w:styleId="Titel">
    <w:name w:val="Title"/>
    <w:basedOn w:val="Standaard"/>
    <w:next w:val="Standaard"/>
    <w:link w:val="TitelChar"/>
    <w:uiPriority w:val="10"/>
    <w:qFormat/>
    <w:rsid w:val="00A22E1C"/>
    <w:pPr>
      <w:pBdr>
        <w:bottom w:val="single" w:sz="8" w:space="4" w:color="4F81BD"/>
      </w:pBdr>
      <w:spacing w:after="300"/>
      <w:contextualSpacing/>
    </w:pPr>
    <w:rPr>
      <w:rFonts w:eastAsiaTheme="majorEastAsia" w:cstheme="majorBidi"/>
      <w:color w:val="005289" w:themeColor="accent3" w:themeShade="BF"/>
      <w:spacing w:val="5"/>
      <w:kern w:val="28"/>
      <w:sz w:val="52"/>
      <w:szCs w:val="52"/>
      <w:lang w:eastAsia="nl-NL" w:bidi="ar-SA"/>
    </w:rPr>
  </w:style>
  <w:style w:type="character" w:customStyle="1" w:styleId="TitelChar">
    <w:name w:val="Titel Char"/>
    <w:link w:val="Titel"/>
    <w:uiPriority w:val="10"/>
    <w:rsid w:val="00A22E1C"/>
    <w:rPr>
      <w:rFonts w:ascii="Verdana" w:eastAsiaTheme="majorEastAsia" w:hAnsi="Verdana" w:cstheme="majorBidi"/>
      <w:color w:val="005289" w:themeColor="accent3" w:themeShade="BF"/>
      <w:spacing w:val="5"/>
      <w:kern w:val="28"/>
      <w:sz w:val="52"/>
      <w:szCs w:val="52"/>
      <w:lang w:eastAsia="nl-NL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A22E1C"/>
    <w:pPr>
      <w:keepLines/>
      <w:numPr>
        <w:numId w:val="0"/>
      </w:numPr>
      <w:shd w:val="clear" w:color="auto" w:fill="auto"/>
      <w:spacing w:before="480" w:line="276" w:lineRule="auto"/>
      <w:outlineLvl w:val="9"/>
    </w:pPr>
    <w:rPr>
      <w:rFonts w:ascii="Cambria" w:hAnsi="Cambria"/>
      <w:b/>
      <w:bCs/>
      <w:color w:val="365F91"/>
      <w:kern w:val="0"/>
      <w:szCs w:val="28"/>
    </w:rPr>
  </w:style>
  <w:style w:type="table" w:styleId="Tabelraster">
    <w:name w:val="Table Grid"/>
    <w:basedOn w:val="Standaardtabel"/>
    <w:uiPriority w:val="39"/>
    <w:rsid w:val="00951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vantijdelijkeaanduiding">
    <w:name w:val="Placeholder Text"/>
    <w:basedOn w:val="Standaardalinea-lettertype"/>
    <w:uiPriority w:val="99"/>
    <w:semiHidden/>
    <w:rsid w:val="00025297"/>
    <w:rPr>
      <w:color w:val="80808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1610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16107"/>
    <w:pPr>
      <w:spacing w:line="240" w:lineRule="auto"/>
    </w:pPr>
    <w:rPr>
      <w:sz w:val="20"/>
      <w:szCs w:val="25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16107"/>
    <w:rPr>
      <w:rFonts w:ascii="Verdana" w:hAnsi="Verdana" w:cs="Vrinda"/>
      <w:szCs w:val="25"/>
      <w:lang w:bidi="bn-IN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1610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16107"/>
    <w:rPr>
      <w:rFonts w:ascii="Verdana" w:hAnsi="Verdana" w:cs="Vrinda"/>
      <w:b/>
      <w:bCs/>
      <w:szCs w:val="25"/>
      <w:lang w:bidi="bn-IN"/>
    </w:rPr>
  </w:style>
  <w:style w:type="table" w:styleId="Tabelrasterlicht">
    <w:name w:val="Grid Table Light"/>
    <w:basedOn w:val="Standaardtabel"/>
    <w:uiPriority w:val="40"/>
    <w:rsid w:val="00783FB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Dimence">
  <a:themeElements>
    <a:clrScheme name="Dimence">
      <a:dk1>
        <a:srgbClr val="000000"/>
      </a:dk1>
      <a:lt1>
        <a:srgbClr val="FFFFFF"/>
      </a:lt1>
      <a:dk2>
        <a:srgbClr val="81197F"/>
      </a:dk2>
      <a:lt2>
        <a:srgbClr val="FFFFFF"/>
      </a:lt2>
      <a:accent1>
        <a:srgbClr val="81197F"/>
      </a:accent1>
      <a:accent2>
        <a:srgbClr val="60BFE8"/>
      </a:accent2>
      <a:accent3>
        <a:srgbClr val="006FB7"/>
      </a:accent3>
      <a:accent4>
        <a:srgbClr val="FFB819"/>
      </a:accent4>
      <a:accent5>
        <a:srgbClr val="EF929E"/>
      </a:accent5>
      <a:accent6>
        <a:srgbClr val="83B819"/>
      </a:accent6>
      <a:hlink>
        <a:srgbClr val="006FB7"/>
      </a:hlink>
      <a:folHlink>
        <a:srgbClr val="006FB7"/>
      </a:folHlink>
    </a:clrScheme>
    <a:fontScheme name="Dimence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imence Groep</Company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tje van Vliet</dc:creator>
  <cp:keywords/>
  <dc:description/>
  <cp:lastModifiedBy>Noortje van Vliet</cp:lastModifiedBy>
  <cp:revision>7</cp:revision>
  <dcterms:created xsi:type="dcterms:W3CDTF">2023-05-12T08:20:00Z</dcterms:created>
  <dcterms:modified xsi:type="dcterms:W3CDTF">2023-06-15T17:14:00Z</dcterms:modified>
</cp:coreProperties>
</file>